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page" w:horzAnchor="page" w:tblpX="2223" w:tblpY="3248"/>
        <w:tblW w:w="10173" w:type="dxa"/>
        <w:tblLayout w:type="fixed"/>
        <w:tblLook w:val="04A0" w:firstRow="1" w:lastRow="0" w:firstColumn="1" w:lastColumn="0" w:noHBand="0" w:noVBand="1"/>
      </w:tblPr>
      <w:tblGrid>
        <w:gridCol w:w="2620"/>
        <w:gridCol w:w="1276"/>
        <w:gridCol w:w="1701"/>
        <w:gridCol w:w="1599"/>
        <w:gridCol w:w="1417"/>
        <w:gridCol w:w="1560"/>
      </w:tblGrid>
      <w:tr w:rsidR="00414FF1" w:rsidRPr="0030107E" w14:paraId="016E7975" w14:textId="77777777" w:rsidTr="00414FF1">
        <w:trPr>
          <w:trHeight w:val="610"/>
        </w:trPr>
        <w:tc>
          <w:tcPr>
            <w:tcW w:w="1017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D3B72" w14:textId="2B6F66FA" w:rsidR="00414FF1" w:rsidRPr="00D03C9A" w:rsidRDefault="00897DA0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 w:cs="Times New Roman"/>
                <w:b/>
                <w:sz w:val="18"/>
                <w:szCs w:val="18"/>
                <w:lang w:val="en-GB"/>
              </w:rPr>
              <w:t xml:space="preserve">S1 </w:t>
            </w:r>
            <w:r w:rsidR="0030107E">
              <w:rPr>
                <w:rFonts w:ascii="Arial" w:hAnsi="Arial" w:cs="Times New Roman"/>
                <w:b/>
                <w:sz w:val="18"/>
                <w:szCs w:val="18"/>
                <w:lang w:val="en-GB"/>
              </w:rPr>
              <w:t>Table</w:t>
            </w:r>
            <w:r>
              <w:rPr>
                <w:rFonts w:ascii="Arial" w:hAnsi="Arial" w:cs="Times New Roman"/>
                <w:b/>
                <w:sz w:val="18"/>
                <w:szCs w:val="18"/>
                <w:lang w:val="en-GB"/>
              </w:rPr>
              <w:t>.</w:t>
            </w:r>
            <w:r w:rsidR="00414FF1" w:rsidRPr="00D03C9A">
              <w:rPr>
                <w:rFonts w:ascii="Arial" w:hAnsi="Arial" w:cs="Times New Roman"/>
                <w:sz w:val="18"/>
                <w:szCs w:val="18"/>
                <w:lang w:val="en-GB"/>
              </w:rPr>
              <w:t xml:space="preserve"> Univariate and multivariate recurrence free survival analysis (Cox`proportional hazard method) of </w:t>
            </w:r>
            <w:r w:rsidR="0087734D">
              <w:rPr>
                <w:rFonts w:ascii="Arial" w:hAnsi="Arial" w:cs="Times New Roman"/>
                <w:sz w:val="18"/>
                <w:szCs w:val="18"/>
                <w:lang w:val="en-GB"/>
              </w:rPr>
              <w:t xml:space="preserve">traditional </w:t>
            </w:r>
            <w:r w:rsidR="00414FF1" w:rsidRPr="00D03C9A">
              <w:rPr>
                <w:rFonts w:ascii="Arial" w:hAnsi="Arial" w:cs="Times New Roman"/>
                <w:sz w:val="18"/>
                <w:szCs w:val="18"/>
                <w:lang w:val="en-GB"/>
              </w:rPr>
              <w:t>pathologi</w:t>
            </w:r>
            <w:r w:rsidR="0087734D">
              <w:rPr>
                <w:rFonts w:ascii="Arial" w:hAnsi="Arial" w:cs="Times New Roman"/>
                <w:sz w:val="18"/>
                <w:szCs w:val="18"/>
                <w:lang w:val="en-GB"/>
              </w:rPr>
              <w:t>cal variables</w:t>
            </w:r>
            <w:r w:rsidR="00414FF1" w:rsidRPr="00D03C9A">
              <w:rPr>
                <w:rFonts w:ascii="Arial" w:hAnsi="Arial" w:cs="Times New Roman"/>
                <w:sz w:val="18"/>
                <w:szCs w:val="18"/>
                <w:lang w:val="en-GB"/>
              </w:rPr>
              <w:t xml:space="preserve"> (n=272)</w:t>
            </w:r>
          </w:p>
        </w:tc>
      </w:tr>
      <w:tr w:rsidR="00414FF1" w:rsidRPr="00F12CAC" w14:paraId="1044CFC8" w14:textId="77777777" w:rsidTr="00414FF1">
        <w:trPr>
          <w:trHeight w:val="287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62658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9B138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Categories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09FF8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Univariate analysi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5D9E4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Multivariate analysis</w:t>
            </w:r>
          </w:p>
        </w:tc>
      </w:tr>
      <w:tr w:rsidR="00414FF1" w:rsidRPr="00F12CAC" w14:paraId="732CA395" w14:textId="77777777" w:rsidTr="00414FF1">
        <w:trPr>
          <w:trHeight w:val="567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3D7DD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D1991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AB92D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HR (95%CI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EC399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28CAB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B258F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p-value</w:t>
            </w:r>
          </w:p>
        </w:tc>
      </w:tr>
      <w:tr w:rsidR="00414FF1" w:rsidRPr="00F12CAC" w14:paraId="26B3C5A5" w14:textId="77777777" w:rsidTr="00414FF1">
        <w:trPr>
          <w:trHeight w:val="287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128C73A8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3DB67E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EDE09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8C614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3B9B2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79FA2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414FF1" w:rsidRPr="00F12CAC" w14:paraId="04746F8C" w14:textId="77777777" w:rsidTr="00414FF1">
        <w:trPr>
          <w:trHeight w:val="313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59B222D5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Tumour diame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F21B1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&lt; 2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54BF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0E3D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EE8A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D656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414FF1" w:rsidRPr="00F12CAC" w14:paraId="5E0FE95E" w14:textId="77777777" w:rsidTr="00414FF1">
        <w:trPr>
          <w:trHeight w:val="313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01E7FA39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6FE33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 w:cs="Arial"/>
                <w:sz w:val="18"/>
                <w:szCs w:val="18"/>
                <w:lang w:val="en-GB"/>
              </w:rPr>
              <w:t>≥</w:t>
            </w:r>
            <w:r w:rsidRPr="00D03C9A">
              <w:rPr>
                <w:rFonts w:ascii="Arial" w:hAnsi="Arial"/>
                <w:sz w:val="18"/>
                <w:szCs w:val="18"/>
                <w:lang w:val="en-GB"/>
              </w:rPr>
              <w:t>2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CBC9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 xml:space="preserve">   2.5 (1.3-4.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C606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8C26" w14:textId="77777777" w:rsidR="00414FF1" w:rsidRPr="00D03C9A" w:rsidRDefault="00E90138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1.3 (0.7-2.4</w:t>
            </w:r>
            <w:r w:rsidR="00414FF1" w:rsidRPr="00D03C9A">
              <w:rPr>
                <w:rFonts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81F2" w14:textId="77777777" w:rsidR="00414FF1" w:rsidRPr="00D03C9A" w:rsidRDefault="00E90138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0.483</w:t>
            </w:r>
          </w:p>
        </w:tc>
      </w:tr>
      <w:tr w:rsidR="00414FF1" w:rsidRPr="00F12CAC" w14:paraId="42EC9815" w14:textId="77777777" w:rsidTr="00414FF1">
        <w:trPr>
          <w:trHeight w:val="313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2378ADCA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Histologic 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FF4C6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3A53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7FA9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3364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3142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414FF1" w:rsidRPr="00F12CAC" w14:paraId="37670E6F" w14:textId="77777777" w:rsidTr="00414FF1">
        <w:trPr>
          <w:trHeight w:val="313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099325B7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A86EA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2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AA02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4.0 (1.4-11.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D0E3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7D36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3.3 (1.1-9.5</w:t>
            </w:r>
            <w:r w:rsidRPr="00D03C9A">
              <w:rPr>
                <w:rFonts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7E45" w14:textId="77777777" w:rsidR="00414FF1" w:rsidRPr="00D03C9A" w:rsidRDefault="00E90138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0.026</w:t>
            </w:r>
          </w:p>
        </w:tc>
      </w:tr>
      <w:tr w:rsidR="00414FF1" w:rsidRPr="00F12CAC" w14:paraId="53E5C051" w14:textId="77777777" w:rsidTr="00414FF1">
        <w:trPr>
          <w:trHeight w:val="313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07A18B6C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Lymph node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E7291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17B1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B42B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D1C7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9862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414FF1" w:rsidRPr="00F12CAC" w14:paraId="0E0FC8D5" w14:textId="77777777" w:rsidTr="00414FF1">
        <w:trPr>
          <w:trHeight w:val="313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14:paraId="300FBFAA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8A73C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97C5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 xml:space="preserve">   4.0 (2.1-7.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146B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1B06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3.5 (1.8-6.7</w:t>
            </w:r>
            <w:r w:rsidRPr="00D03C9A">
              <w:rPr>
                <w:rFonts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79F6" w14:textId="77777777" w:rsidR="00414FF1" w:rsidRPr="00D03C9A" w:rsidRDefault="00414FF1" w:rsidP="00414FF1">
            <w:pPr>
              <w:jc w:val="center"/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/>
                <w:sz w:val="18"/>
                <w:szCs w:val="18"/>
                <w:lang w:val="en-GB"/>
              </w:rPr>
              <w:t>&lt;0.001</w:t>
            </w:r>
          </w:p>
        </w:tc>
      </w:tr>
      <w:tr w:rsidR="00414FF1" w:rsidRPr="0030107E" w14:paraId="03E2E5B9" w14:textId="77777777" w:rsidTr="00414FF1">
        <w:trPr>
          <w:trHeight w:val="133"/>
        </w:trPr>
        <w:tc>
          <w:tcPr>
            <w:tcW w:w="1017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84D87" w14:textId="77777777" w:rsidR="00414FF1" w:rsidRPr="00D03C9A" w:rsidRDefault="00414FF1" w:rsidP="00414FF1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D03C9A">
              <w:rPr>
                <w:rFonts w:ascii="Arial" w:hAnsi="Arial" w:cs="Times New Roman"/>
                <w:sz w:val="16"/>
                <w:szCs w:val="16"/>
                <w:lang w:val="en-GB"/>
              </w:rPr>
              <w:t>Abbreviations: HR, hazard ratio; 95% CI; 95% confidence interval</w:t>
            </w:r>
            <w:r w:rsidRPr="00D03C9A">
              <w:rPr>
                <w:rFonts w:ascii="Arial" w:hAnsi="Arial" w:cs="Times New Roman"/>
                <w:sz w:val="18"/>
                <w:szCs w:val="18"/>
                <w:lang w:val="en-GB"/>
              </w:rPr>
              <w:t>.</w:t>
            </w:r>
          </w:p>
        </w:tc>
      </w:tr>
    </w:tbl>
    <w:p w14:paraId="3293AE18" w14:textId="77777777" w:rsidR="005A276E" w:rsidRPr="0030107E" w:rsidRDefault="005A276E">
      <w:pPr>
        <w:rPr>
          <w:lang w:val="en-US"/>
        </w:rPr>
      </w:pPr>
    </w:p>
    <w:sectPr w:rsidR="005A276E" w:rsidRPr="0030107E" w:rsidSect="00414FF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4FF1"/>
    <w:rsid w:val="0030107E"/>
    <w:rsid w:val="00414FF1"/>
    <w:rsid w:val="005A276E"/>
    <w:rsid w:val="0087734D"/>
    <w:rsid w:val="00897DA0"/>
    <w:rsid w:val="009611F1"/>
    <w:rsid w:val="00E90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F32454"/>
  <w14:defaultImageDpi w14:val="300"/>
  <w15:docId w15:val="{A2C14577-DA72-42C0-8CB0-87D3ACC4E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F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4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 Audun Klingen</dc:creator>
  <cp:keywords/>
  <dc:description/>
  <cp:lastModifiedBy>chn off32</cp:lastModifiedBy>
  <cp:revision>4</cp:revision>
  <dcterms:created xsi:type="dcterms:W3CDTF">2020-11-26T19:55:00Z</dcterms:created>
  <dcterms:modified xsi:type="dcterms:W3CDTF">2021-04-03T08:09:00Z</dcterms:modified>
</cp:coreProperties>
</file>